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7647B" w14:textId="4985F4A4" w:rsidR="00DD37EE" w:rsidRPr="00DD37EE" w:rsidRDefault="00DD37EE" w:rsidP="00DD37EE">
      <w:pPr>
        <w:spacing w:beforeLines="50" w:before="120" w:afterLines="50"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6764573"/>
      <w:r w:rsidRPr="00DD37EE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 w:rsidR="005E241D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C0199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D37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D37EE">
        <w:rPr>
          <w:rFonts w:ascii="Times New Roman" w:hAnsi="Times New Roman" w:cs="Times New Roman"/>
          <w:sz w:val="24"/>
          <w:szCs w:val="24"/>
        </w:rPr>
        <w:t>Kyoto Encyclopedia of Genes and Genomes (KEGG) pathway enrichment analysis of the 87 candidate unigenes for habitat adaptation in</w:t>
      </w:r>
      <w:r w:rsidR="00BC349B">
        <w:rPr>
          <w:rFonts w:ascii="Times New Roman" w:hAnsi="Times New Roman" w:cs="Times New Roman"/>
          <w:sz w:val="24"/>
          <w:szCs w:val="24"/>
        </w:rPr>
        <w:t xml:space="preserve"> the</w:t>
      </w:r>
      <w:r w:rsidRPr="00DD37EE">
        <w:rPr>
          <w:rFonts w:ascii="Times New Roman" w:hAnsi="Times New Roman" w:cs="Times New Roman"/>
          <w:sz w:val="24"/>
          <w:szCs w:val="24"/>
        </w:rPr>
        <w:t xml:space="preserve"> </w:t>
      </w:r>
      <w:r w:rsidR="00407FF0">
        <w:rPr>
          <w:rFonts w:ascii="Times New Roman" w:hAnsi="Times New Roman" w:cs="Times New Roman"/>
          <w:sz w:val="24"/>
          <w:szCs w:val="24"/>
        </w:rPr>
        <w:t>Zhejiang (</w:t>
      </w:r>
      <w:r w:rsidR="00407FF0" w:rsidRPr="009A4C33">
        <w:rPr>
          <w:rFonts w:ascii="Times New Roman" w:hAnsi="Times New Roman" w:cs="Times New Roman"/>
          <w:sz w:val="24"/>
          <w:szCs w:val="24"/>
        </w:rPr>
        <w:t>ZJ</w:t>
      </w:r>
      <w:r w:rsidR="00407FF0">
        <w:rPr>
          <w:rFonts w:ascii="Times New Roman" w:hAnsi="Times New Roman" w:cs="Times New Roman"/>
          <w:sz w:val="24"/>
          <w:szCs w:val="24"/>
        </w:rPr>
        <w:t>)</w:t>
      </w:r>
      <w:r w:rsidRPr="00DD37EE">
        <w:rPr>
          <w:rFonts w:ascii="Times New Roman" w:hAnsi="Times New Roman" w:cs="Times New Roman"/>
          <w:sz w:val="24"/>
          <w:szCs w:val="24"/>
        </w:rPr>
        <w:t xml:space="preserve"> group</w:t>
      </w:r>
      <w:r w:rsidR="00C01991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01AC17E8" w14:textId="67468CA3" w:rsidR="00F252D5" w:rsidRDefault="00DD37EE" w:rsidP="005850AF">
      <w:pPr>
        <w:jc w:val="center"/>
      </w:pPr>
      <w:r>
        <w:rPr>
          <w:rFonts w:ascii="Times New Roman" w:hAnsi="Times New Roman" w:cs="Times New Roman"/>
          <w:b/>
          <w:bCs/>
          <w:noProof/>
          <w:sz w:val="22"/>
        </w:rPr>
        <w:drawing>
          <wp:inline distT="0" distB="0" distL="0" distR="0" wp14:anchorId="188E2DC5" wp14:editId="14AB5D15">
            <wp:extent cx="5526161" cy="4719710"/>
            <wp:effectExtent l="0" t="0" r="0" b="508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1284" cy="4741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252D5" w:rsidSect="000C178F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1CC1E7" w14:textId="77777777" w:rsidR="009D1A1D" w:rsidRDefault="009D1A1D" w:rsidP="00DD37EE">
      <w:r>
        <w:separator/>
      </w:r>
    </w:p>
  </w:endnote>
  <w:endnote w:type="continuationSeparator" w:id="0">
    <w:p w14:paraId="2A480678" w14:textId="77777777" w:rsidR="009D1A1D" w:rsidRDefault="009D1A1D" w:rsidP="00DD37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D1C95B" w14:textId="77777777" w:rsidR="009D1A1D" w:rsidRDefault="009D1A1D" w:rsidP="00DD37EE">
      <w:r>
        <w:separator/>
      </w:r>
    </w:p>
  </w:footnote>
  <w:footnote w:type="continuationSeparator" w:id="0">
    <w:p w14:paraId="450E59E6" w14:textId="77777777" w:rsidR="009D1A1D" w:rsidRDefault="009D1A1D" w:rsidP="00DD37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D0EDF"/>
    <w:rsid w:val="000C178F"/>
    <w:rsid w:val="00124618"/>
    <w:rsid w:val="001D0EDF"/>
    <w:rsid w:val="003826B8"/>
    <w:rsid w:val="00407FF0"/>
    <w:rsid w:val="00482E8C"/>
    <w:rsid w:val="00566608"/>
    <w:rsid w:val="005850AF"/>
    <w:rsid w:val="005E241D"/>
    <w:rsid w:val="009D1A1D"/>
    <w:rsid w:val="00BC349B"/>
    <w:rsid w:val="00C01991"/>
    <w:rsid w:val="00C31B0A"/>
    <w:rsid w:val="00DD37EE"/>
    <w:rsid w:val="00EA5D16"/>
    <w:rsid w:val="00F252D5"/>
    <w:rsid w:val="00F43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E73DB0"/>
  <w15:chartTrackingRefBased/>
  <w15:docId w15:val="{108E50CD-F1FF-4FA8-8464-8976EC632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37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37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37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37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37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8</cp:revision>
  <dcterms:created xsi:type="dcterms:W3CDTF">2020-11-20T03:01:00Z</dcterms:created>
  <dcterms:modified xsi:type="dcterms:W3CDTF">2021-04-22T02:36:00Z</dcterms:modified>
</cp:coreProperties>
</file>